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D8F38" w14:textId="38B49723" w:rsidR="0081570B" w:rsidRPr="00C40676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067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s</w:t>
      </w:r>
    </w:p>
    <w:p w14:paraId="59261FC2" w14:textId="319D8B80" w:rsidR="00C40676" w:rsidRDefault="00C4067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5C5EB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</w:p>
    <w:p w14:paraId="1F5487AF" w14:textId="77777777" w:rsidR="0051613E" w:rsidRDefault="00C4067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0CE405E9" wp14:editId="57D57356">
            <wp:extent cx="4583113" cy="2743200"/>
            <wp:effectExtent l="0" t="0" r="8255" b="0"/>
            <wp:docPr id="2011788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39288E4-06C5-D3F0-747F-04B3CE41EA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003287E" w14:textId="46912BF3" w:rsidR="00C40676" w:rsidRDefault="0051613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40C29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CE65D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40C29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>
        <w:rPr>
          <w:rFonts w:ascii="Times New Roman" w:hAnsi="Times New Roman" w:cs="Times New Roman"/>
          <w:sz w:val="24"/>
          <w:szCs w:val="24"/>
          <w:lang w:val="en-GB"/>
        </w:rPr>
        <w:t>MTT assay in C2C12 and L6 cells in control and SAHA-treated cells after 24 and 48 h of treatment at the concentration 1 μM.</w:t>
      </w:r>
      <w:r w:rsidR="00C40676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16F78A3" w14:textId="03FD72F6" w:rsidR="0074065D" w:rsidRPr="00C40676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067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</w:t>
      </w:r>
      <w:r w:rsidR="00C406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C5EB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4067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762C60A9" w14:textId="36882618" w:rsidR="0074065D" w:rsidRPr="00C40676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0676">
        <w:rPr>
          <w:rFonts w:ascii="Times New Roman" w:hAnsi="Times New Roman" w:cs="Times New Roman"/>
          <w:b/>
          <w:bCs/>
          <w:sz w:val="24"/>
          <w:szCs w:val="24"/>
          <w:lang w:val="en-GB"/>
        </w:rPr>
        <w:t>a)</w:t>
      </w:r>
      <w:r w:rsidRPr="00C40676">
        <w:rPr>
          <w:noProof/>
          <w:lang w:val="en-GB"/>
        </w:rPr>
        <w:t xml:space="preserve"> </w:t>
      </w:r>
    </w:p>
    <w:p w14:paraId="17837C9E" w14:textId="12A6967C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BE7E0E6" wp14:editId="1FDFD801">
            <wp:extent cx="3224883" cy="1614115"/>
            <wp:effectExtent l="0" t="0" r="0" b="5715"/>
            <wp:docPr id="1041464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119" cy="1619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D1397" w14:textId="6A692620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p w14:paraId="18C49555" w14:textId="14BE9922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C4FD759" wp14:editId="34CED0D3">
            <wp:extent cx="3224881" cy="1614115"/>
            <wp:effectExtent l="0" t="0" r="0" b="5715"/>
            <wp:docPr id="18387464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430" cy="16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F8823" w14:textId="05B94041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)</w:t>
      </w:r>
    </w:p>
    <w:p w14:paraId="4C7C50D3" w14:textId="188860A2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8FE3728" wp14:editId="181E2570">
            <wp:extent cx="3240767" cy="1622066"/>
            <wp:effectExtent l="0" t="0" r="0" b="0"/>
            <wp:docPr id="15011864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162" cy="162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D5289" w14:textId="73A61C1B" w:rsidR="0051613E" w:rsidRPr="0051613E" w:rsidRDefault="0051613E" w:rsidP="005161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CE65D9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2. ShinyGO Gene Ontology (GO) analysis of C2C12 RNAseq data at day 3 of differentiation. a) Biological process, b) Molecular function, c) Cellular component databases were used to analyse the most enriched pathways associated with DEGs.</w:t>
      </w:r>
    </w:p>
    <w:p w14:paraId="1E03E629" w14:textId="77777777" w:rsidR="0074065D" w:rsidRPr="0051613E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772A49" w14:textId="77777777" w:rsidR="0074065D" w:rsidRPr="0051613E" w:rsidRDefault="0074065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1613E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AFAA400" w14:textId="1B7CA126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5C5E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0676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5C3EC79" w14:textId="4F394140" w:rsidR="0074065D" w:rsidRPr="00CE185D" w:rsidRDefault="0074065D" w:rsidP="00CE18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2AD567" w14:textId="55136050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7B62AD" wp14:editId="717785F3">
            <wp:extent cx="3371353" cy="1687427"/>
            <wp:effectExtent l="0" t="0" r="635" b="8255"/>
            <wp:docPr id="3042876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768" cy="1691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6CFDB" w14:textId="5559411A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p w14:paraId="5669ADBB" w14:textId="1AC7A9CC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D3E663" wp14:editId="3F236409">
            <wp:extent cx="3399627" cy="1701579"/>
            <wp:effectExtent l="0" t="0" r="0" b="0"/>
            <wp:docPr id="20072062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661" cy="1709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7403A" w14:textId="533D84E9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)</w:t>
      </w:r>
    </w:p>
    <w:p w14:paraId="57013FCF" w14:textId="64F4CF98" w:rsidR="0074065D" w:rsidRDefault="0074065D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8005A9" wp14:editId="6A792885">
            <wp:extent cx="3447285" cy="1725433"/>
            <wp:effectExtent l="0" t="0" r="1270" b="8255"/>
            <wp:docPr id="117171764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194" cy="1731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E4828" w14:textId="12020C7F" w:rsidR="0051613E" w:rsidRDefault="0051613E" w:rsidP="0051613E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CE65D9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3. ShinyGO Gene Ontology (GO) analysis of L6 RNAseq data at day 3 of differentiation. a) Biological process, b) Molecular function, c) Cellular component were databases were used to analyse the most enriched pathways associated with DEGs.</w:t>
      </w:r>
    </w:p>
    <w:p w14:paraId="20B1C8BA" w14:textId="77777777" w:rsidR="0051613E" w:rsidRPr="0051613E" w:rsidRDefault="0051613E" w:rsidP="007406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51613E" w:rsidRPr="005161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BA6465"/>
    <w:multiLevelType w:val="hybridMultilevel"/>
    <w:tmpl w:val="C05873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26EA7"/>
    <w:multiLevelType w:val="hybridMultilevel"/>
    <w:tmpl w:val="A86A7DAC"/>
    <w:lvl w:ilvl="0" w:tplc="0410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636716544">
    <w:abstractNumId w:val="1"/>
  </w:num>
  <w:num w:numId="2" w16cid:durableId="1948267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7D3"/>
    <w:rsid w:val="0026588A"/>
    <w:rsid w:val="002C47D3"/>
    <w:rsid w:val="003F1E5B"/>
    <w:rsid w:val="0051613E"/>
    <w:rsid w:val="005B07B8"/>
    <w:rsid w:val="005C5EB9"/>
    <w:rsid w:val="006C3BB3"/>
    <w:rsid w:val="007220EA"/>
    <w:rsid w:val="0074065D"/>
    <w:rsid w:val="00802784"/>
    <w:rsid w:val="0081570B"/>
    <w:rsid w:val="008E7E3D"/>
    <w:rsid w:val="00A81FE7"/>
    <w:rsid w:val="00C40676"/>
    <w:rsid w:val="00CE185D"/>
    <w:rsid w:val="00CE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A2E80"/>
  <w15:chartTrackingRefBased/>
  <w15:docId w15:val="{0ADED846-C56D-44F9-997A-AB2EEFDF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7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7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7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7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7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7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7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7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7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7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7D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eron\OneDrive\Desktop\SAHA%20mansuscript\MTT\mtt%20c2c12%20l6%20saha%2024h%203.3.2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MTT ass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CTR C2C12</c:v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nalysis!$C$5:$E$5</c:f>
                <c:numCache>
                  <c:formatCode>General</c:formatCode>
                  <c:ptCount val="3"/>
                  <c:pt idx="0">
                    <c:v>0.16890883471400792</c:v>
                  </c:pt>
                  <c:pt idx="1">
                    <c:v>9.2971022964744854E-2</c:v>
                  </c:pt>
                  <c:pt idx="2">
                    <c:v>3.8355107687429182E-2</c:v>
                  </c:pt>
                </c:numCache>
              </c:numRef>
            </c:plus>
            <c:minus>
              <c:numRef>
                <c:f>Analysis!$C$6:$E$6</c:f>
                <c:numCache>
                  <c:formatCode>General</c:formatCode>
                  <c:ptCount val="3"/>
                  <c:pt idx="0">
                    <c:v>0.12924353333567953</c:v>
                  </c:pt>
                  <c:pt idx="1">
                    <c:v>4.7073937115516003E-2</c:v>
                  </c:pt>
                  <c:pt idx="2">
                    <c:v>2.543161022072684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nalysis!$C$1:$E$1</c:f>
              <c:strCache>
                <c:ptCount val="3"/>
                <c:pt idx="0">
                  <c:v>24 h</c:v>
                </c:pt>
                <c:pt idx="1">
                  <c:v>48 h</c:v>
                </c:pt>
                <c:pt idx="2">
                  <c:v>72 h</c:v>
                </c:pt>
              </c:strCache>
            </c:strRef>
          </c:cat>
          <c:val>
            <c:numRef>
              <c:f>Analysis!$C$2:$E$2</c:f>
              <c:numCache>
                <c:formatCode>General</c:formatCode>
                <c:ptCount val="3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38-42C6-BFDB-1FE48A627F2A}"/>
            </c:ext>
          </c:extLst>
        </c:ser>
        <c:ser>
          <c:idx val="1"/>
          <c:order val="1"/>
          <c:tx>
            <c:v>SAHA C2C12</c:v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nalysis!$C$6:$E$6</c:f>
                <c:numCache>
                  <c:formatCode>General</c:formatCode>
                  <c:ptCount val="3"/>
                  <c:pt idx="0">
                    <c:v>0.12924353333567953</c:v>
                  </c:pt>
                  <c:pt idx="1">
                    <c:v>4.7073937115516003E-2</c:v>
                  </c:pt>
                  <c:pt idx="2">
                    <c:v>2.5431610220726843E-2</c:v>
                  </c:pt>
                </c:numCache>
              </c:numRef>
            </c:plus>
            <c:minus>
              <c:numRef>
                <c:f>Analysis!$C$6:$E$6</c:f>
                <c:numCache>
                  <c:formatCode>General</c:formatCode>
                  <c:ptCount val="3"/>
                  <c:pt idx="0">
                    <c:v>0.12924353333567953</c:v>
                  </c:pt>
                  <c:pt idx="1">
                    <c:v>4.7073937115516003E-2</c:v>
                  </c:pt>
                  <c:pt idx="2">
                    <c:v>2.543161022072684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nalysis!$C$1:$E$1</c:f>
              <c:strCache>
                <c:ptCount val="3"/>
                <c:pt idx="0">
                  <c:v>24 h</c:v>
                </c:pt>
                <c:pt idx="1">
                  <c:v>48 h</c:v>
                </c:pt>
                <c:pt idx="2">
                  <c:v>72 h</c:v>
                </c:pt>
              </c:strCache>
            </c:strRef>
          </c:cat>
          <c:val>
            <c:numRef>
              <c:f>Analysis!$C$3:$E$3</c:f>
              <c:numCache>
                <c:formatCode>General</c:formatCode>
                <c:ptCount val="3"/>
                <c:pt idx="0">
                  <c:v>88.965762053580747</c:v>
                </c:pt>
                <c:pt idx="1">
                  <c:v>70.604902079303699</c:v>
                </c:pt>
                <c:pt idx="2">
                  <c:v>68.307375386247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38-42C6-BFDB-1FE48A627F2A}"/>
            </c:ext>
          </c:extLst>
        </c:ser>
        <c:ser>
          <c:idx val="3"/>
          <c:order val="3"/>
          <c:tx>
            <c:v>CTR L6</c:v>
          </c:tx>
          <c:spPr>
            <a:solidFill>
              <a:srgbClr val="229638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nalysis!$C$16:$E$16</c:f>
                <c:numCache>
                  <c:formatCode>General</c:formatCode>
                  <c:ptCount val="3"/>
                  <c:pt idx="0">
                    <c:v>6.9631105901679549E-2</c:v>
                  </c:pt>
                  <c:pt idx="1">
                    <c:v>9.9502317114281882E-2</c:v>
                  </c:pt>
                  <c:pt idx="2">
                    <c:v>6.2799042166021349E-2</c:v>
                  </c:pt>
                </c:numCache>
              </c:numRef>
            </c:plus>
            <c:minus>
              <c:numRef>
                <c:f>Analysis!$C$16:$E$16</c:f>
                <c:numCache>
                  <c:formatCode>General</c:formatCode>
                  <c:ptCount val="3"/>
                  <c:pt idx="0">
                    <c:v>6.9631105901679549E-2</c:v>
                  </c:pt>
                  <c:pt idx="1">
                    <c:v>9.9502317114281882E-2</c:v>
                  </c:pt>
                  <c:pt idx="2">
                    <c:v>6.27990421660213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nalysis!$C$1:$E$1</c:f>
              <c:strCache>
                <c:ptCount val="3"/>
                <c:pt idx="0">
                  <c:v>24 h</c:v>
                </c:pt>
                <c:pt idx="1">
                  <c:v>48 h</c:v>
                </c:pt>
                <c:pt idx="2">
                  <c:v>72 h</c:v>
                </c:pt>
              </c:strCache>
            </c:strRef>
          </c:cat>
          <c:val>
            <c:numRef>
              <c:f>Analysis!$C$13:$E$13</c:f>
              <c:numCache>
                <c:formatCode>General</c:formatCode>
                <c:ptCount val="3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938-42C6-BFDB-1FE48A627F2A}"/>
            </c:ext>
          </c:extLst>
        </c:ser>
        <c:ser>
          <c:idx val="4"/>
          <c:order val="4"/>
          <c:tx>
            <c:v>SAHA L6</c:v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nalysis!$C$17:$E$17</c:f>
                <c:numCache>
                  <c:formatCode>General</c:formatCode>
                  <c:ptCount val="3"/>
                  <c:pt idx="0">
                    <c:v>0.10815980974670973</c:v>
                  </c:pt>
                  <c:pt idx="1">
                    <c:v>0.1718514710573501</c:v>
                  </c:pt>
                  <c:pt idx="2">
                    <c:v>5.6160686670238553E-2</c:v>
                  </c:pt>
                </c:numCache>
              </c:numRef>
            </c:plus>
            <c:minus>
              <c:numRef>
                <c:f>Analysis!$C$17:$E$17</c:f>
                <c:numCache>
                  <c:formatCode>General</c:formatCode>
                  <c:ptCount val="3"/>
                  <c:pt idx="0">
                    <c:v>0.10815980974670973</c:v>
                  </c:pt>
                  <c:pt idx="1">
                    <c:v>0.1718514710573501</c:v>
                  </c:pt>
                  <c:pt idx="2">
                    <c:v>5.61606866702385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nalysis!$C$1:$E$1</c:f>
              <c:strCache>
                <c:ptCount val="3"/>
                <c:pt idx="0">
                  <c:v>24 h</c:v>
                </c:pt>
                <c:pt idx="1">
                  <c:v>48 h</c:v>
                </c:pt>
                <c:pt idx="2">
                  <c:v>72 h</c:v>
                </c:pt>
              </c:strCache>
            </c:strRef>
          </c:cat>
          <c:val>
            <c:numRef>
              <c:f>Analysis!$C$14:$E$14</c:f>
              <c:numCache>
                <c:formatCode>General</c:formatCode>
                <c:ptCount val="3"/>
                <c:pt idx="0">
                  <c:v>95.201841531378733</c:v>
                </c:pt>
                <c:pt idx="1">
                  <c:v>83.427027240270618</c:v>
                </c:pt>
                <c:pt idx="2">
                  <c:v>86.7013819347086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938-42C6-BFDB-1FE48A627F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6093744"/>
        <c:axId val="1926091344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Analysis!$B$12</c15:sqref>
                        </c15:formulaRef>
                      </c:ext>
                    </c:extLst>
                    <c:strCache>
                      <c:ptCount val="1"/>
                      <c:pt idx="0">
                        <c:v>L6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Analysis!$C$1:$E$1</c15:sqref>
                        </c15:formulaRef>
                      </c:ext>
                    </c:extLst>
                    <c:strCache>
                      <c:ptCount val="3"/>
                      <c:pt idx="0">
                        <c:v>24 h</c:v>
                      </c:pt>
                      <c:pt idx="1">
                        <c:v>48 h</c:v>
                      </c:pt>
                      <c:pt idx="2">
                        <c:v>72 h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Analysis!$C$12:$E$12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E938-42C6-BFDB-1FE48A627F2A}"/>
                  </c:ext>
                </c:extLst>
              </c15:ser>
            </c15:filteredBarSeries>
          </c:ext>
        </c:extLst>
      </c:barChart>
      <c:catAx>
        <c:axId val="1926093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926091344"/>
        <c:crosses val="autoZero"/>
        <c:auto val="1"/>
        <c:lblAlgn val="ctr"/>
        <c:lblOffset val="100"/>
        <c:noMultiLvlLbl val="0"/>
      </c:catAx>
      <c:valAx>
        <c:axId val="1926091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00"/>
                  <a:t>Cell viability (% of contr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926093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AA611-2D3A-4EBD-AF8A-0302BE4B2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ian</dc:creator>
  <cp:keywords/>
  <dc:description/>
  <cp:lastModifiedBy>Veronica Sian</cp:lastModifiedBy>
  <cp:revision>8</cp:revision>
  <dcterms:created xsi:type="dcterms:W3CDTF">2026-04-13T08:20:00Z</dcterms:created>
  <dcterms:modified xsi:type="dcterms:W3CDTF">2026-05-15T09:02:00Z</dcterms:modified>
</cp:coreProperties>
</file>